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655F8" w14:textId="77777777" w:rsidR="001237E9" w:rsidRDefault="001237E9" w:rsidP="001237E9">
      <w:pPr>
        <w:pStyle w:val="Heading3"/>
        <w:spacing w:before="120"/>
      </w:pPr>
      <w:r>
        <w:t>Table S6. qRT-PCR Primers used in this study.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3420"/>
        <w:gridCol w:w="3420"/>
      </w:tblGrid>
      <w:tr w:rsidR="001237E9" w:rsidRPr="00082838" w14:paraId="67753475" w14:textId="77777777" w:rsidTr="00946796">
        <w:trPr>
          <w:trHeight w:val="2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C3F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82838"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AF6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82838">
              <w:rPr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BFA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82838">
              <w:rPr>
                <w:b/>
                <w:bCs/>
                <w:color w:val="000000"/>
                <w:kern w:val="0"/>
                <w:sz w:val="18"/>
                <w:szCs w:val="18"/>
              </w:rPr>
              <w:t>Forward primer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930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82838">
              <w:rPr>
                <w:b/>
                <w:bCs/>
                <w:color w:val="000000"/>
                <w:kern w:val="0"/>
                <w:sz w:val="18"/>
                <w:szCs w:val="18"/>
              </w:rPr>
              <w:t>Reverse primers</w:t>
            </w:r>
          </w:p>
        </w:tc>
      </w:tr>
      <w:tr w:rsidR="001237E9" w:rsidRPr="00082838" w14:paraId="37659432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B6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1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4FA1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3G1236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FD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TTCGTGATCACACCGAA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6FB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TATCCACCTGAACATTCTTGTTGT</w:t>
            </w:r>
          </w:p>
        </w:tc>
      </w:tr>
      <w:tr w:rsidR="001237E9" w:rsidRPr="00082838" w14:paraId="6F8F4CF8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32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1j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34B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9G0925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78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TTCGTGATCACACTGATTCAA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7B1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TGCGGAGCAGCATCCAAC</w:t>
            </w:r>
          </w:p>
        </w:tc>
      </w:tr>
      <w:tr w:rsidR="001237E9" w:rsidRPr="00082838" w14:paraId="79EE5910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6F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21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3G0041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38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GAGCAGTAGCTACTGAGGATGC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CE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ATCTTTGACACTCACAGGTGCT</w:t>
            </w:r>
          </w:p>
        </w:tc>
      </w:tr>
      <w:tr w:rsidR="001237E9" w:rsidRPr="00082838" w14:paraId="61EEC844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B38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722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4G226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9D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AAACATCTTCGAGCGGTT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84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CGTCTTTGATACTAGCAGGTGC</w:t>
            </w:r>
          </w:p>
        </w:tc>
      </w:tr>
      <w:tr w:rsidR="001237E9" w:rsidRPr="00082838" w14:paraId="7502522A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37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76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2G1757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F10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CATCAAGAGACTGCAGAGAGAA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95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AATATGCACTCGTCACTGCTCG</w:t>
            </w:r>
          </w:p>
        </w:tc>
      </w:tr>
      <w:tr w:rsidR="001237E9" w:rsidRPr="00082838" w14:paraId="68206958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F9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A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BB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4G1022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10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CACCAAGAGAATGTGCAAG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B0D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TAGTATGCGCTTGTCACTGCC</w:t>
            </w:r>
          </w:p>
        </w:tc>
      </w:tr>
      <w:tr w:rsidR="001237E9" w:rsidRPr="00082838" w14:paraId="502824EE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401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B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EF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6G0015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AD2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CACTTGGCTAGCTGGCT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C7C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CATACCCAACTTTTATCCCATAAG</w:t>
            </w:r>
          </w:p>
        </w:tc>
      </w:tr>
      <w:tr w:rsidR="001237E9" w:rsidRPr="00082838" w14:paraId="6A189991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E0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B1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2E2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6G0022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EA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CACTTGGCGAGCTGGC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7E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GCGTTCAAGTATAGCAAATGG</w:t>
            </w:r>
          </w:p>
        </w:tc>
      </w:tr>
      <w:tr w:rsidR="001237E9" w:rsidRPr="00082838" w14:paraId="4B0C0C24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B2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C2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48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8G0320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26C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TCTACTCCACCAATCATGAC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63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TGCCACCACCACGAGGT</w:t>
            </w:r>
          </w:p>
        </w:tc>
      </w:tr>
      <w:tr w:rsidR="001237E9" w:rsidRPr="00082838" w14:paraId="38B17B89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D3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C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B7C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0G2296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BB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GACGGGAAACCTTCG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BB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TCCTGTGCAAGAGCCATC</w:t>
            </w:r>
          </w:p>
        </w:tc>
      </w:tr>
      <w:tr w:rsidR="001237E9" w:rsidRPr="00082838" w14:paraId="3B0A687C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038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D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8F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2G138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07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TAGTGTCATACGAGACAGCAAAG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B2B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GACAAGGCACAGAAAACTCATAA</w:t>
            </w:r>
          </w:p>
        </w:tc>
      </w:tr>
      <w:tr w:rsidR="001237E9" w:rsidRPr="00082838" w14:paraId="1F5F49A7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8C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D2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C7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4G049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8A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TTGTGTCATATGAGCAGGCA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FE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GCCAAAGAAAATTCATCATACTTC</w:t>
            </w:r>
          </w:p>
        </w:tc>
      </w:tr>
      <w:tr w:rsidR="001237E9" w:rsidRPr="00082838" w14:paraId="18829783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6D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E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74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8G0517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275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5' AGATCCATCAGCCAGTGGTG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5F6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GACAGAAAGGGAAAAGATATG</w:t>
            </w:r>
          </w:p>
        </w:tc>
      </w:tr>
      <w:tr w:rsidR="001237E9" w:rsidRPr="00082838" w14:paraId="1A1787F9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CB1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E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3AC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0G2089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A2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5' AACCAGATCAAGCAGCAAATG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5AC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AGGAAGGGAAAAGGAGTGATATA</w:t>
            </w:r>
          </w:p>
        </w:tc>
      </w:tr>
      <w:tr w:rsidR="001237E9" w:rsidRPr="00082838" w14:paraId="3A26FF0C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DF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F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2F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8G0358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F84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GGGCAGGAAAGGTATGC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23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GCATAGTCAATGCCATCTTG</w:t>
            </w:r>
          </w:p>
        </w:tc>
      </w:tr>
      <w:tr w:rsidR="001237E9" w:rsidRPr="00082838" w14:paraId="70C330E1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4BC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F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6C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0G2263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D3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GGACAAGAAAGGTATGCC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287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ATATTCAATGCCATCTTGCTT</w:t>
            </w:r>
          </w:p>
        </w:tc>
      </w:tr>
      <w:tr w:rsidR="001237E9" w:rsidRPr="00082838" w14:paraId="45A182D1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00B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G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37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2G062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2F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TGTCCATTGCCAAAATTG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AA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GGCTAAAAACTCACAACGACCA</w:t>
            </w:r>
          </w:p>
        </w:tc>
      </w:tr>
      <w:tr w:rsidR="001237E9" w:rsidRPr="00082838" w14:paraId="56672458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6BD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G3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76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5G1988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8E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ATCCATTGCAAAAACTGCTCT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901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TAATGTCTCAGCATCAAGAGCTCA</w:t>
            </w:r>
          </w:p>
        </w:tc>
      </w:tr>
      <w:tr w:rsidR="001237E9" w:rsidRPr="00082838" w14:paraId="61719832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AA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H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54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1G1479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7F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CAGTCTCAGCTCTTGCAAAG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02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TTCAGGAAAGATTGCCGACTT</w:t>
            </w:r>
          </w:p>
        </w:tc>
      </w:tr>
      <w:tr w:rsidR="001237E9" w:rsidRPr="00082838" w14:paraId="19D81628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97A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RabH1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7AD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3G08670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8B82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ACTCTAACCCGACTCGACC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C84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TACTTTGCAAGAGCTGAAACTGG</w:t>
            </w:r>
          </w:p>
        </w:tc>
      </w:tr>
      <w:tr w:rsidR="001237E9" w:rsidRPr="00082838" w14:paraId="51917566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A6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ATG18a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81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3G018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2A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CTCTTCTGCCTGGTTGG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C9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ACCCATTAGGGTTCAAAACCG</w:t>
            </w:r>
          </w:p>
        </w:tc>
      </w:tr>
      <w:tr w:rsidR="001237E9" w:rsidRPr="00082838" w14:paraId="54CE0E74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8A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EP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D4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8G0658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11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ATAGAGTCAAAAACTAGAGGGC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8A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CCGTTTTCCCTAGCGTTTTAT</w:t>
            </w:r>
          </w:p>
        </w:tc>
      </w:tr>
      <w:tr w:rsidR="001237E9" w:rsidRPr="00082838" w14:paraId="56F03275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67C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bZIP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63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5G2579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822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TTCTCCTTCTGCTCACGAG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62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ATCAGGATCTTCCTCCTCATC</w:t>
            </w:r>
          </w:p>
        </w:tc>
      </w:tr>
      <w:tr w:rsidR="001237E9" w:rsidRPr="00082838" w14:paraId="45EF6EB1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44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Got1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6B9B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7G124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09C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TGTGCAGAGGATACCGATT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36C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AACGTGGGCTATCTGGAGTTTA</w:t>
            </w:r>
          </w:p>
        </w:tc>
      </w:tr>
      <w:tr w:rsidR="001237E9" w:rsidRPr="00082838" w14:paraId="4160D84D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89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KE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C29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1G1169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4E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TGGATGAGGAGGATTCTC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59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TCTGTCTGAGGGAAGTGTTCAG</w:t>
            </w:r>
          </w:p>
        </w:tc>
      </w:tr>
      <w:tr w:rsidR="001237E9" w:rsidRPr="00082838" w14:paraId="7C303234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64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p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5C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0G1646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74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TTTCACGGCGTCGG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7A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ATTTTCTTCAGCTCCAATTCCAT</w:t>
            </w:r>
          </w:p>
        </w:tc>
      </w:tr>
      <w:tr w:rsidR="001237E9" w:rsidRPr="00082838" w14:paraId="7A720E0E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D7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PHF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42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0G2324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692A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GTACATGCATTACATCTCTGGAG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53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CAGGAACAGTCCTACGAGA</w:t>
            </w:r>
          </w:p>
        </w:tc>
      </w:tr>
      <w:tr w:rsidR="001237E9" w:rsidRPr="00082838" w14:paraId="66FBB795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8B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tSEC1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702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2G2430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C978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ACTCCAAGAATGCTGCTG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03E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TTTTATTTCCTGCGAAACACC</w:t>
            </w:r>
          </w:p>
        </w:tc>
      </w:tr>
      <w:tr w:rsidR="001237E9" w:rsidRPr="00082838" w14:paraId="6A3C57F3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FE5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SK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C30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4G1845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224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GTGTAGGGAACAACGATCAG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692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CCGAGCCTTCATATCAGGTAGT</w:t>
            </w:r>
          </w:p>
        </w:tc>
      </w:tr>
      <w:tr w:rsidR="001237E9" w:rsidRPr="00082838" w14:paraId="29013F67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E5D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SYP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07E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4G05080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1B9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AGCTGGAAAAGAGTTGAATCT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396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CAATTCTCTCCACACTTGCACTAAG</w:t>
            </w:r>
          </w:p>
        </w:tc>
      </w:tr>
      <w:tr w:rsidR="001237E9" w:rsidRPr="00082838" w14:paraId="0AA3D0A2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116F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A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FF3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19G0067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1D6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ACCCTCCAATCCAGACAC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04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TGCTGACCGTATGAGCAAG</w:t>
            </w:r>
          </w:p>
        </w:tc>
      </w:tr>
      <w:tr w:rsidR="001237E9" w:rsidRPr="00082838" w14:paraId="537FB484" w14:textId="77777777" w:rsidTr="00946796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9557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2838">
              <w:rPr>
                <w:i/>
                <w:iCs/>
                <w:color w:val="000000"/>
                <w:kern w:val="0"/>
                <w:sz w:val="18"/>
                <w:szCs w:val="18"/>
              </w:rPr>
              <w:t>PtTubu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172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Potri.001G27280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FAC1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GATTTGTCCCTCGCGCT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9D0D" w14:textId="77777777" w:rsidR="001237E9" w:rsidRPr="00082838" w:rsidRDefault="001237E9" w:rsidP="00946796">
            <w:pPr>
              <w:widowControl/>
              <w:spacing w:beforeLines="0" w:before="0" w:line="24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82838">
              <w:rPr>
                <w:color w:val="000000"/>
                <w:kern w:val="0"/>
                <w:sz w:val="18"/>
                <w:szCs w:val="18"/>
              </w:rPr>
              <w:t>TCGGTATAATGACCCTTGGCC</w:t>
            </w:r>
          </w:p>
        </w:tc>
      </w:tr>
    </w:tbl>
    <w:p w14:paraId="653D2004" w14:textId="77777777" w:rsidR="001237E9" w:rsidRPr="00AB6837" w:rsidRDefault="001237E9" w:rsidP="001237E9">
      <w:pPr>
        <w:spacing w:before="120"/>
      </w:pPr>
    </w:p>
    <w:p w14:paraId="1BEE2A58" w14:textId="77777777" w:rsidR="00D45811" w:rsidRDefault="00D45811">
      <w:pPr>
        <w:spacing w:before="120"/>
      </w:pPr>
      <w:bookmarkStart w:id="0" w:name="_GoBack"/>
      <w:bookmarkEnd w:id="0"/>
    </w:p>
    <w:sectPr w:rsidR="00D4581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23827" w14:textId="77777777" w:rsidR="00EF4015" w:rsidRDefault="001237E9" w:rsidP="003A6CCC">
    <w:pPr>
      <w:pStyle w:val="Footer"/>
      <w:framePr w:wrap="none" w:vAnchor="text" w:hAnchor="margin" w:xAlign="center" w:y="1"/>
      <w:spacing w:before="12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313649" w14:textId="77777777" w:rsidR="00EF4015" w:rsidRDefault="001237E9">
    <w:pPr>
      <w:pStyle w:val="Footer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CB17A4" w14:textId="77777777" w:rsidR="00EF4015" w:rsidRDefault="001237E9" w:rsidP="003A6CCC">
    <w:pPr>
      <w:pStyle w:val="Footer"/>
      <w:framePr w:wrap="none" w:vAnchor="text" w:hAnchor="margin" w:xAlign="center" w:y="1"/>
      <w:spacing w:before="12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2D56D921" w14:textId="77777777" w:rsidR="00EF4015" w:rsidRDefault="001237E9">
    <w:pPr>
      <w:pStyle w:val="Footer"/>
      <w:spacing w:before="12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E9"/>
    <w:rsid w:val="001237E9"/>
    <w:rsid w:val="0014588C"/>
    <w:rsid w:val="00651052"/>
    <w:rsid w:val="00D45811"/>
    <w:rsid w:val="00E8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6597"/>
  <w15:chartTrackingRefBased/>
  <w15:docId w15:val="{97769339-C40C-4079-8317-9F5F9F38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7E9"/>
    <w:pPr>
      <w:widowControl w:val="0"/>
      <w:spacing w:beforeLines="50" w:before="50" w:after="0" w:line="360" w:lineRule="auto"/>
      <w:jc w:val="both"/>
    </w:pPr>
    <w:rPr>
      <w:rFonts w:ascii="Times New Roman" w:eastAsia="Times New Roman" w:hAnsi="Times New Roman" w:cs="Times New Roman"/>
      <w:kern w:val="2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37E9"/>
    <w:pPr>
      <w:keepNext/>
      <w:keepLines/>
      <w:spacing w:before="156"/>
      <w:outlineLvl w:val="2"/>
    </w:pPr>
    <w:rPr>
      <w:rFonts w:eastAsiaTheme="minorEastAsia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37E9"/>
    <w:rPr>
      <w:rFonts w:ascii="Times New Roman" w:hAnsi="Times New Roman" w:cs="Times New Roman"/>
      <w:b/>
      <w:bCs/>
      <w:kern w:val="2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1237E9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7E9"/>
    <w:rPr>
      <w:rFonts w:ascii="Times New Roman" w:eastAsia="Times New Roman" w:hAnsi="Times New Roman" w:cs="Times New Roman"/>
      <w:kern w:val="2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23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</dc:creator>
  <cp:keywords/>
  <dc:description/>
  <cp:lastModifiedBy>Zhang, Jin</cp:lastModifiedBy>
  <cp:revision>1</cp:revision>
  <dcterms:created xsi:type="dcterms:W3CDTF">2018-04-02T15:05:00Z</dcterms:created>
  <dcterms:modified xsi:type="dcterms:W3CDTF">2018-04-02T15:05:00Z</dcterms:modified>
</cp:coreProperties>
</file>